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4F2" w:rsidRPr="00CB44F2" w:rsidRDefault="00CB44F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dditional file 1: </w:t>
      </w:r>
      <w:r w:rsidRPr="00CB44F2">
        <w:rPr>
          <w:rFonts w:ascii="Times New Roman" w:hAnsi="Times New Roman" w:cs="Times New Roman"/>
          <w:sz w:val="24"/>
          <w:szCs w:val="24"/>
          <w:lang w:val="en-US"/>
        </w:rPr>
        <w:t>Primer list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70"/>
        <w:gridCol w:w="6466"/>
      </w:tblGrid>
      <w:tr w:rsidR="00CB44F2" w:rsidRPr="00CB44F2" w:rsidTr="00CB44F2">
        <w:trPr>
          <w:trHeight w:val="449"/>
        </w:trPr>
        <w:tc>
          <w:tcPr>
            <w:tcW w:w="142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00000" w:rsidRPr="00CB44F2" w:rsidRDefault="00CB44F2" w:rsidP="00CB4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N</w:t>
            </w:r>
            <w:bookmarkStart w:id="0" w:name="_GoBack"/>
            <w:bookmarkEnd w:id="0"/>
            <w:r w:rsidRPr="00CB44F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ame</w:t>
            </w:r>
          </w:p>
        </w:tc>
        <w:tc>
          <w:tcPr>
            <w:tcW w:w="357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00000" w:rsidRPr="00CB44F2" w:rsidRDefault="00CB44F2" w:rsidP="00CB44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4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'→3'</w:t>
            </w:r>
          </w:p>
        </w:tc>
      </w:tr>
      <w:tr w:rsidR="00CB44F2" w:rsidRPr="00CB44F2" w:rsidTr="00CB44F2">
        <w:trPr>
          <w:trHeight w:val="449"/>
        </w:trPr>
        <w:tc>
          <w:tcPr>
            <w:tcW w:w="142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00000" w:rsidRPr="00CB44F2" w:rsidRDefault="00CB44F2" w:rsidP="00CB4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4F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b184 F.P</w:t>
            </w:r>
          </w:p>
        </w:tc>
        <w:tc>
          <w:tcPr>
            <w:tcW w:w="357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00000" w:rsidRPr="00CB44F2" w:rsidRDefault="00CB44F2" w:rsidP="00CB44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4F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GCATGCCGAATTATATTCCTTCTT</w:t>
            </w:r>
          </w:p>
        </w:tc>
      </w:tr>
      <w:tr w:rsidR="00CB44F2" w:rsidRPr="00CB44F2" w:rsidTr="00CB44F2">
        <w:trPr>
          <w:trHeight w:val="449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00000" w:rsidRPr="00CB44F2" w:rsidRDefault="00CB44F2" w:rsidP="00CB4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4F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b184 R.P</w:t>
            </w:r>
          </w:p>
        </w:tc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00000" w:rsidRPr="00CB44F2" w:rsidRDefault="00CB44F2" w:rsidP="00CB44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4F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AGATACAATGTTCTGTTAATTGGCC</w:t>
            </w:r>
          </w:p>
        </w:tc>
      </w:tr>
      <w:tr w:rsidR="00CB44F2" w:rsidRPr="00CB44F2" w:rsidTr="00CB44F2">
        <w:trPr>
          <w:trHeight w:val="449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00000" w:rsidRPr="00CB44F2" w:rsidRDefault="00CB44F2" w:rsidP="00CB4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4F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Pb18S </w:t>
            </w:r>
            <w:proofErr w:type="spellStart"/>
            <w:r w:rsidRPr="00CB44F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rRNA</w:t>
            </w:r>
            <w:proofErr w:type="spellEnd"/>
            <w:r w:rsidRPr="00CB44F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F.P </w:t>
            </w:r>
          </w:p>
        </w:tc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00000" w:rsidRPr="00CB44F2" w:rsidRDefault="00CB44F2" w:rsidP="00CB44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4F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AAGCATTAAATAAAGCGAATACATCCTTAC</w:t>
            </w:r>
          </w:p>
        </w:tc>
      </w:tr>
      <w:tr w:rsidR="00CB44F2" w:rsidRPr="00CB44F2" w:rsidTr="00CB44F2">
        <w:trPr>
          <w:trHeight w:val="449"/>
        </w:trPr>
        <w:tc>
          <w:tcPr>
            <w:tcW w:w="142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00000" w:rsidRPr="00CB44F2" w:rsidRDefault="00CB44F2" w:rsidP="00CB4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4F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Pb18S </w:t>
            </w:r>
            <w:proofErr w:type="spellStart"/>
            <w:r w:rsidRPr="00CB44F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rRNA</w:t>
            </w:r>
            <w:proofErr w:type="spellEnd"/>
            <w:r w:rsidRPr="00CB44F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R.P</w:t>
            </w:r>
          </w:p>
        </w:tc>
        <w:tc>
          <w:tcPr>
            <w:tcW w:w="357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00000" w:rsidRPr="00CB44F2" w:rsidRDefault="00CB44F2" w:rsidP="00CB44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4F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GGAGATTGGTTTTGACGTTTATGTG</w:t>
            </w:r>
          </w:p>
        </w:tc>
      </w:tr>
    </w:tbl>
    <w:p w:rsidR="00CB44F2" w:rsidRPr="00CB44F2" w:rsidRDefault="00CB44F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CB44F2" w:rsidRPr="00CB44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4794"/>
    <w:rsid w:val="005E4794"/>
    <w:rsid w:val="00822E21"/>
    <w:rsid w:val="00A54FC5"/>
    <w:rsid w:val="00CB4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120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7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E </dc:creator>
  <cp:keywords/>
  <dc:description/>
  <cp:lastModifiedBy>MSE </cp:lastModifiedBy>
  <cp:revision>2</cp:revision>
  <dcterms:created xsi:type="dcterms:W3CDTF">2024-03-05T05:19:00Z</dcterms:created>
  <dcterms:modified xsi:type="dcterms:W3CDTF">2024-03-05T05:20:00Z</dcterms:modified>
</cp:coreProperties>
</file>